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5E02CD" w14:textId="19DAFDC1" w:rsidR="008020DB" w:rsidRPr="00B662A5" w:rsidRDefault="00B662A5" w:rsidP="00DB4CAB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A0905"/>
          <w:sz w:val="24"/>
          <w:szCs w:val="20"/>
          <w:shd w:val="clear" w:color="auto" w:fill="FFFFFF"/>
        </w:rPr>
      </w:pPr>
      <w:r w:rsidRPr="00B662A5">
        <w:rPr>
          <w:rFonts w:ascii="Times New Roman" w:eastAsia="Times New Roman" w:hAnsi="Times New Roman" w:cs="Times New Roman"/>
          <w:b/>
          <w:color w:val="0A0905"/>
          <w:sz w:val="24"/>
          <w:szCs w:val="20"/>
          <w:shd w:val="clear" w:color="auto" w:fill="FFFFFF"/>
        </w:rPr>
        <w:t xml:space="preserve">Additional file 2: </w:t>
      </w:r>
      <w:r w:rsidR="00DB4CAB" w:rsidRPr="00B662A5">
        <w:rPr>
          <w:rFonts w:ascii="Times New Roman" w:eastAsia="Times New Roman" w:hAnsi="Times New Roman" w:cs="Times New Roman"/>
          <w:b/>
          <w:color w:val="0A0905"/>
          <w:sz w:val="24"/>
          <w:szCs w:val="20"/>
          <w:shd w:val="clear" w:color="auto" w:fill="FFFFFF"/>
        </w:rPr>
        <w:t xml:space="preserve">Preliminary search strategy for </w:t>
      </w:r>
      <w:r w:rsidR="008926F8" w:rsidRPr="00B662A5">
        <w:rPr>
          <w:rFonts w:ascii="Times New Roman" w:eastAsia="Times New Roman" w:hAnsi="Times New Roman" w:cs="Times New Roman"/>
          <w:b/>
          <w:color w:val="0A0905"/>
          <w:sz w:val="24"/>
          <w:szCs w:val="20"/>
          <w:shd w:val="clear" w:color="auto" w:fill="FFFFFF"/>
        </w:rPr>
        <w:t>PubMed</w:t>
      </w:r>
    </w:p>
    <w:p w14:paraId="3C6FEBE0" w14:textId="77777777" w:rsidR="00DB4CAB" w:rsidRPr="00B662A5" w:rsidRDefault="00DB4CAB" w:rsidP="00DB4CAB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A0905"/>
          <w:sz w:val="18"/>
          <w:szCs w:val="20"/>
          <w:shd w:val="clear" w:color="auto" w:fill="FFFFFF"/>
        </w:rPr>
      </w:pPr>
    </w:p>
    <w:p w14:paraId="2D745A27" w14:textId="1DCC0818" w:rsidR="00DB4CAB" w:rsidRPr="008D6BEE" w:rsidRDefault="00DB4CAB" w:rsidP="00213B29">
      <w:pPr>
        <w:spacing w:line="240" w:lineRule="auto"/>
        <w:jc w:val="center"/>
        <w:rPr>
          <w:rFonts w:ascii="Times New Roman" w:eastAsia="SimSun" w:hAnsi="Times New Roman" w:cs="Times New Roman"/>
          <w:b/>
          <w:i/>
          <w:color w:val="000000" w:themeColor="text1"/>
          <w:sz w:val="24"/>
          <w:szCs w:val="24"/>
        </w:rPr>
      </w:pPr>
      <w:bookmarkStart w:id="0" w:name="_GoBack"/>
      <w:r w:rsidRPr="008D6BEE">
        <w:rPr>
          <w:rFonts w:ascii="Times New Roman" w:eastAsia="SimSun" w:hAnsi="Times New Roman" w:cs="Times New Roman"/>
          <w:b/>
          <w:i/>
          <w:color w:val="000000" w:themeColor="text1"/>
          <w:sz w:val="24"/>
          <w:szCs w:val="24"/>
        </w:rPr>
        <w:t xml:space="preserve">Comparing effects of continuous glucose monitoring systems (CGMs) and self monitoring of blood glucose (SMBG) among adults with type 2 diabetes mellitus: </w:t>
      </w:r>
      <w:r w:rsidR="009F2361" w:rsidRPr="008D6BEE">
        <w:rPr>
          <w:rFonts w:ascii="Times New Roman" w:eastAsia="SimSun" w:hAnsi="Times New Roman" w:cs="Times New Roman"/>
          <w:b/>
          <w:i/>
          <w:color w:val="000000" w:themeColor="text1"/>
          <w:sz w:val="24"/>
          <w:szCs w:val="24"/>
        </w:rPr>
        <w:t xml:space="preserve">A </w:t>
      </w:r>
      <w:r w:rsidRPr="008D6BEE">
        <w:rPr>
          <w:rFonts w:ascii="Times New Roman" w:eastAsia="SimSun" w:hAnsi="Times New Roman" w:cs="Times New Roman"/>
          <w:b/>
          <w:i/>
          <w:color w:val="000000" w:themeColor="text1"/>
          <w:sz w:val="24"/>
          <w:szCs w:val="24"/>
        </w:rPr>
        <w:t>systematic review</w:t>
      </w:r>
      <w:r w:rsidR="009F2361" w:rsidRPr="008D6BEE">
        <w:rPr>
          <w:rFonts w:ascii="Times New Roman" w:eastAsia="SimSun" w:hAnsi="Times New Roman" w:cs="Times New Roman"/>
          <w:b/>
          <w:i/>
          <w:color w:val="000000" w:themeColor="text1"/>
          <w:sz w:val="24"/>
          <w:szCs w:val="24"/>
        </w:rPr>
        <w:t xml:space="preserve"> protocol</w:t>
      </w:r>
    </w:p>
    <w:tbl>
      <w:tblPr>
        <w:tblW w:w="13936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"/>
        <w:gridCol w:w="12042"/>
        <w:gridCol w:w="1564"/>
      </w:tblGrid>
      <w:tr w:rsidR="008020DB" w:rsidRPr="00DB4CAB" w14:paraId="3F842F81" w14:textId="77777777" w:rsidTr="008B1149">
        <w:trPr>
          <w:trHeight w:val="172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bookmarkEnd w:id="0"/>
          <w:p w14:paraId="579E48B7" w14:textId="77777777" w:rsidR="008020DB" w:rsidRPr="00DB4CAB" w:rsidRDefault="008020DB" w:rsidP="00213B29">
            <w:pPr>
              <w:spacing w:before="150" w:after="3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A0905"/>
                <w:sz w:val="20"/>
                <w:szCs w:val="20"/>
              </w:rPr>
            </w:pPr>
            <w:r w:rsidRPr="00DB4CAB">
              <w:rPr>
                <w:rFonts w:ascii="Times New Roman" w:eastAsia="Times New Roman" w:hAnsi="Times New Roman" w:cs="Times New Roman"/>
                <w:b/>
                <w:bCs/>
                <w:color w:val="0A0905"/>
                <w:sz w:val="20"/>
                <w:szCs w:val="20"/>
              </w:rPr>
              <w:t>#</w:t>
            </w:r>
          </w:p>
        </w:tc>
        <w:tc>
          <w:tcPr>
            <w:tcW w:w="120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5870F1" w14:textId="77777777" w:rsidR="008020DB" w:rsidRPr="00DB4CAB" w:rsidRDefault="008020DB" w:rsidP="00213B29">
            <w:pPr>
              <w:spacing w:before="150" w:after="3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A0905"/>
                <w:sz w:val="20"/>
                <w:szCs w:val="20"/>
              </w:rPr>
            </w:pPr>
            <w:r w:rsidRPr="00DB4CAB">
              <w:rPr>
                <w:rFonts w:ascii="Times New Roman" w:eastAsia="Times New Roman" w:hAnsi="Times New Roman" w:cs="Times New Roman"/>
                <w:b/>
                <w:bCs/>
                <w:color w:val="0A0905"/>
                <w:sz w:val="20"/>
                <w:szCs w:val="20"/>
              </w:rPr>
              <w:t>Searches</w:t>
            </w:r>
          </w:p>
        </w:tc>
        <w:tc>
          <w:tcPr>
            <w:tcW w:w="156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F1ACEF" w14:textId="77777777" w:rsidR="008020DB" w:rsidRPr="002162F2" w:rsidRDefault="008020DB" w:rsidP="002162F2">
            <w:pPr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2162F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Results</w:t>
            </w:r>
          </w:p>
        </w:tc>
      </w:tr>
      <w:tr w:rsidR="008020DB" w:rsidRPr="00DB4CAB" w14:paraId="4F298B07" w14:textId="77777777" w:rsidTr="008B1149">
        <w:trPr>
          <w:trHeight w:val="108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1F4A2B" w14:textId="77777777" w:rsidR="008020DB" w:rsidRPr="008B1149" w:rsidRDefault="008020DB" w:rsidP="00213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8B1149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</w:t>
            </w:r>
          </w:p>
        </w:tc>
        <w:tc>
          <w:tcPr>
            <w:tcW w:w="120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6D3973" w14:textId="47E1D00E" w:rsidR="008020DB" w:rsidRPr="008B1149" w:rsidRDefault="00800F31" w:rsidP="00213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8B1149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("Diabetes mellitus, type 2"[mh] OR Type 2 diabetes[tiab] OR Ketosis resistant diabetes mellitus[tiab] OR Non insulin dependent diabetes[tiab] OR Stable diabetes mellitus[tiab] OR Diabetes mellitus[tiab] OR NIDDM[tiab] OR Maturity onset diabetes mellitus[tiab] OR MODY[tiab] OR Slow onset diabetes mellitus[tiab] OR Noninsulin-dependent diabetes mellitus[tiab] OR Noninsulin dependent diabetes mellitus[tiab] OR Maturity onset diabetes[tiab] OR Adult-Onset Diabetes Mellitus[tiab])</w:t>
            </w:r>
          </w:p>
        </w:tc>
        <w:tc>
          <w:tcPr>
            <w:tcW w:w="156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41C4D9" w14:textId="144F6B92" w:rsidR="008020DB" w:rsidRPr="008B1149" w:rsidRDefault="008D6BEE" w:rsidP="002162F2">
            <w:pPr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hyperlink r:id="rId4" w:tooltip="Show search results" w:history="1">
              <w:r w:rsidR="008B1149" w:rsidRPr="008B1149">
                <w:rPr>
                  <w:rFonts w:ascii="Times New Roman" w:eastAsia="Times New Roman" w:hAnsi="Times New Roman" w:cs="Times New Roman"/>
                  <w:color w:val="0A0905"/>
                  <w:sz w:val="20"/>
                  <w:szCs w:val="20"/>
                </w:rPr>
                <w:t>316434</w:t>
              </w:r>
            </w:hyperlink>
          </w:p>
        </w:tc>
      </w:tr>
      <w:tr w:rsidR="008020DB" w:rsidRPr="00DB4CAB" w14:paraId="22B2717C" w14:textId="77777777" w:rsidTr="008B1149">
        <w:trPr>
          <w:trHeight w:val="1513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C76F5A" w14:textId="77777777" w:rsidR="008020DB" w:rsidRPr="008B1149" w:rsidRDefault="008020DB" w:rsidP="00213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8B1149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2</w:t>
            </w:r>
          </w:p>
        </w:tc>
        <w:tc>
          <w:tcPr>
            <w:tcW w:w="120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078114" w14:textId="3488FD98" w:rsidR="008020DB" w:rsidRPr="008B1149" w:rsidRDefault="008B1149" w:rsidP="00213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8B1149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(Continuous glucose monitoring system*[tiab] OR continuous glucose monitor*[tiab] OR continuous glucose sen*[tiab] OR continuous glucose device*[tiab] OR continuous blood sugar monitor*[tiab] OR continuous blood sugar sen*[tiab] OR continuous blood device*[tiab] OR continuous subcutaneous glucose monitor*[tiab] OR continuous subcutaneous glucose sen*[tiab] OR CGM*[tiab] OR real-time CGM*[tiab] OR rt-CGM*[tiab] OR flash glucose monitor*[tiab] OR FGM*[tiab] OR sensor-augmented insulin pump[tiab] OR SAP[tiab] OR iPro*[tiab] OR FreeStyle Libre*[tiab] OR HiBell*[tiab] OR Dexcom*[tiab] OR MiniMed*[tiab] OR Medtronic*[tiab] OR Guardian Connect CGM*[tiab] OR Senseonics Eversense*[tiab] OR GlucoTrack*[tiab])</w:t>
            </w:r>
          </w:p>
        </w:tc>
        <w:tc>
          <w:tcPr>
            <w:tcW w:w="156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233F17" w14:textId="77777777" w:rsidR="008B1149" w:rsidRPr="008B1149" w:rsidRDefault="008D6BEE" w:rsidP="008B1149">
            <w:pPr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hyperlink r:id="rId5" w:tooltip="Show search results" w:history="1">
              <w:r w:rsidR="008B1149" w:rsidRPr="008B1149">
                <w:rPr>
                  <w:rFonts w:ascii="Times New Roman" w:eastAsia="Times New Roman" w:hAnsi="Times New Roman" w:cs="Times New Roman"/>
                  <w:color w:val="0A0905"/>
                  <w:sz w:val="20"/>
                  <w:szCs w:val="20"/>
                </w:rPr>
                <w:t>51045</w:t>
              </w:r>
            </w:hyperlink>
          </w:p>
          <w:p w14:paraId="7FEF8446" w14:textId="74C7B3B4" w:rsidR="008020DB" w:rsidRPr="008B1149" w:rsidRDefault="008020DB" w:rsidP="00213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</w:p>
        </w:tc>
      </w:tr>
      <w:tr w:rsidR="008020DB" w:rsidRPr="00DB4CAB" w14:paraId="6B05E36B" w14:textId="77777777" w:rsidTr="008B1149">
        <w:trPr>
          <w:trHeight w:val="8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B865DC" w14:textId="77777777" w:rsidR="008020DB" w:rsidRPr="008B1149" w:rsidRDefault="008020DB" w:rsidP="00213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8B1149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3</w:t>
            </w:r>
          </w:p>
        </w:tc>
        <w:tc>
          <w:tcPr>
            <w:tcW w:w="120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286B28" w14:textId="13D62F08" w:rsidR="008020DB" w:rsidRPr="008B1149" w:rsidRDefault="008B1149" w:rsidP="00213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8B1149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 ("blood glucose self-monitoring"[mh] OR Blood Glucose Self-Monitoring[tiab] OR Blood Sugar Self-Monitoring[tiab] OR Home Blood Glucose Monitoring[tiab] OR Blood glucose monitoring system*[tiab])</w:t>
            </w:r>
          </w:p>
        </w:tc>
        <w:tc>
          <w:tcPr>
            <w:tcW w:w="156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A3CD41" w14:textId="068D5BDD" w:rsidR="008020DB" w:rsidRPr="008B1149" w:rsidRDefault="008B1149" w:rsidP="002162F2">
            <w:pPr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8B1149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6947</w:t>
            </w:r>
          </w:p>
        </w:tc>
      </w:tr>
      <w:tr w:rsidR="008020DB" w:rsidRPr="00DB4CAB" w14:paraId="78133686" w14:textId="77777777" w:rsidTr="008B1149">
        <w:trPr>
          <w:trHeight w:val="772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F27189" w14:textId="77777777" w:rsidR="008020DB" w:rsidRPr="008B1149" w:rsidRDefault="008020DB" w:rsidP="00213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8B1149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4</w:t>
            </w:r>
          </w:p>
        </w:tc>
        <w:tc>
          <w:tcPr>
            <w:tcW w:w="120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FA83BC" w14:textId="79FB8BEA" w:rsidR="008020DB" w:rsidRPr="008B1149" w:rsidRDefault="008B1149" w:rsidP="00213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8B1149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 (randomized controlled trial[pt] OR controlled clinical trial[pt] OR randomized[tiab] OR placebo[tiab] OR “clinical trials as topic”[majr] OR randomly[tiab] OR trial[ti])</w:t>
            </w:r>
          </w:p>
        </w:tc>
        <w:tc>
          <w:tcPr>
            <w:tcW w:w="156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9CC3DF" w14:textId="684B5C90" w:rsidR="008020DB" w:rsidRPr="008B1149" w:rsidRDefault="008D6BEE" w:rsidP="002162F2">
            <w:pPr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hyperlink r:id="rId6" w:tooltip="Show search results" w:history="1">
              <w:r w:rsidR="008B1149" w:rsidRPr="008B1149">
                <w:rPr>
                  <w:rFonts w:ascii="Times New Roman" w:eastAsia="Times New Roman" w:hAnsi="Times New Roman" w:cs="Times New Roman"/>
                  <w:color w:val="0A0905"/>
                  <w:sz w:val="20"/>
                  <w:szCs w:val="20"/>
                </w:rPr>
                <w:t>1184611</w:t>
              </w:r>
            </w:hyperlink>
          </w:p>
        </w:tc>
      </w:tr>
      <w:tr w:rsidR="00D63888" w:rsidRPr="00DB4CAB" w14:paraId="59A0FB21" w14:textId="77777777" w:rsidTr="008B1149">
        <w:trPr>
          <w:trHeight w:val="556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1F9DE8" w14:textId="77777777" w:rsidR="00D63888" w:rsidRPr="008B1149" w:rsidRDefault="00D63888" w:rsidP="00D63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8B1149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5</w:t>
            </w:r>
          </w:p>
        </w:tc>
        <w:tc>
          <w:tcPr>
            <w:tcW w:w="120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F97E10" w14:textId="197F647E" w:rsidR="00D63888" w:rsidRPr="008B1149" w:rsidRDefault="008B1149" w:rsidP="00D63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8B1149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 AND 2 AND 3 AND 4</w:t>
            </w:r>
          </w:p>
        </w:tc>
        <w:tc>
          <w:tcPr>
            <w:tcW w:w="156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65E8CE" w14:textId="2908A460" w:rsidR="00D63888" w:rsidRPr="008B1149" w:rsidRDefault="008D6BEE" w:rsidP="002162F2">
            <w:pPr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hyperlink r:id="rId7" w:tooltip="Show search results" w:history="1">
              <w:r w:rsidR="00D63888" w:rsidRPr="008B1149">
                <w:rPr>
                  <w:rFonts w:ascii="Times New Roman" w:eastAsia="Times New Roman" w:hAnsi="Times New Roman" w:cs="Times New Roman"/>
                  <w:color w:val="0A0905"/>
                  <w:sz w:val="20"/>
                  <w:szCs w:val="20"/>
                </w:rPr>
                <w:t>12331</w:t>
              </w:r>
            </w:hyperlink>
          </w:p>
        </w:tc>
      </w:tr>
      <w:tr w:rsidR="00D63888" w:rsidRPr="00DB4CAB" w14:paraId="4DAD35A1" w14:textId="77777777" w:rsidTr="008B1149">
        <w:trPr>
          <w:trHeight w:val="53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CF0818" w14:textId="77777777" w:rsidR="00D63888" w:rsidRPr="008B1149" w:rsidRDefault="00D63888" w:rsidP="00D63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8B1149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6</w:t>
            </w:r>
          </w:p>
        </w:tc>
        <w:tc>
          <w:tcPr>
            <w:tcW w:w="120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47631CD" w14:textId="4DDE5474" w:rsidR="00D63888" w:rsidRPr="008B1149" w:rsidRDefault="008B1149" w:rsidP="00D63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8B1149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 English</w:t>
            </w:r>
            <w:r w:rsidR="003E229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 xml:space="preserve"> </w:t>
            </w:r>
            <w:r w:rsidRPr="008B1149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[Language]</w:t>
            </w:r>
          </w:p>
        </w:tc>
        <w:tc>
          <w:tcPr>
            <w:tcW w:w="156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6137FA" w14:textId="30C30C25" w:rsidR="00D63888" w:rsidRPr="008B1149" w:rsidRDefault="008D6BEE" w:rsidP="008B1149">
            <w:pPr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hyperlink r:id="rId8" w:tooltip="Show search results" w:history="1">
              <w:r w:rsidR="008B1149" w:rsidRPr="008B1149">
                <w:rPr>
                  <w:rFonts w:ascii="Times New Roman" w:eastAsia="Times New Roman" w:hAnsi="Times New Roman" w:cs="Times New Roman"/>
                  <w:color w:val="0A0905"/>
                  <w:sz w:val="20"/>
                  <w:szCs w:val="20"/>
                </w:rPr>
                <w:t>26139740</w:t>
              </w:r>
            </w:hyperlink>
          </w:p>
        </w:tc>
      </w:tr>
      <w:tr w:rsidR="00D63888" w:rsidRPr="00DB4CAB" w14:paraId="4928BC2F" w14:textId="77777777" w:rsidTr="008B1149">
        <w:trPr>
          <w:trHeight w:val="157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EF4A18" w14:textId="77777777" w:rsidR="00D63888" w:rsidRPr="008B1149" w:rsidRDefault="00D63888" w:rsidP="00D63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8B1149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7</w:t>
            </w:r>
          </w:p>
        </w:tc>
        <w:tc>
          <w:tcPr>
            <w:tcW w:w="120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EFA1DB5" w14:textId="655ACF43" w:rsidR="00D63888" w:rsidRPr="008B1149" w:rsidRDefault="008B1149" w:rsidP="00D63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8B1149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Humans</w:t>
            </w:r>
            <w:r w:rsidR="003E229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 xml:space="preserve"> </w:t>
            </w:r>
            <w:r w:rsidRPr="008B1149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[Filter]</w:t>
            </w:r>
          </w:p>
        </w:tc>
        <w:tc>
          <w:tcPr>
            <w:tcW w:w="156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C52A24A" w14:textId="76DDA9AB" w:rsidR="00D63888" w:rsidRPr="008B1149" w:rsidRDefault="008D6BEE" w:rsidP="00D63888">
            <w:pPr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hyperlink r:id="rId9" w:tooltip="Show search results" w:history="1">
              <w:r w:rsidR="008B1149" w:rsidRPr="008B1149">
                <w:rPr>
                  <w:rFonts w:ascii="Times New Roman" w:eastAsia="Times New Roman" w:hAnsi="Times New Roman" w:cs="Times New Roman"/>
                  <w:color w:val="0A0905"/>
                  <w:sz w:val="20"/>
                  <w:szCs w:val="20"/>
                </w:rPr>
                <w:br/>
                <w:t>18397126</w:t>
              </w:r>
            </w:hyperlink>
          </w:p>
        </w:tc>
      </w:tr>
      <w:tr w:rsidR="00D63888" w:rsidRPr="00DB4CAB" w14:paraId="49EF0926" w14:textId="77777777" w:rsidTr="008B1149">
        <w:trPr>
          <w:trHeight w:val="243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C845F8" w14:textId="77777777" w:rsidR="00D63888" w:rsidRPr="008B1149" w:rsidRDefault="00D63888" w:rsidP="00D63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8B1149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8</w:t>
            </w:r>
          </w:p>
        </w:tc>
        <w:tc>
          <w:tcPr>
            <w:tcW w:w="120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0310E57" w14:textId="2D246FEB" w:rsidR="00D63888" w:rsidRPr="008B1149" w:rsidRDefault="008B1149" w:rsidP="00D63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8B1149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5 AND 6 AND 7</w:t>
            </w:r>
          </w:p>
        </w:tc>
        <w:tc>
          <w:tcPr>
            <w:tcW w:w="156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4FFF1E0" w14:textId="45B5A735" w:rsidR="00D63888" w:rsidRPr="008B1149" w:rsidRDefault="008D6BEE" w:rsidP="008B1149">
            <w:pPr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hyperlink r:id="rId10" w:tooltip="Show search results" w:history="1">
              <w:r w:rsidR="008B1149" w:rsidRPr="008B1149">
                <w:rPr>
                  <w:rFonts w:ascii="Times New Roman" w:eastAsia="Times New Roman" w:hAnsi="Times New Roman" w:cs="Times New Roman"/>
                  <w:color w:val="0A0905"/>
                  <w:sz w:val="20"/>
                  <w:szCs w:val="20"/>
                </w:rPr>
                <w:t>142</w:t>
              </w:r>
            </w:hyperlink>
          </w:p>
        </w:tc>
      </w:tr>
      <w:tr w:rsidR="00D63888" w:rsidRPr="00DB4CAB" w14:paraId="46AC15F0" w14:textId="77777777" w:rsidTr="008B1149">
        <w:trPr>
          <w:trHeight w:val="511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3ECA6C" w14:textId="77777777" w:rsidR="00D63888" w:rsidRPr="008B1149" w:rsidRDefault="00D63888" w:rsidP="00D63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8B1149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9</w:t>
            </w:r>
          </w:p>
        </w:tc>
        <w:tc>
          <w:tcPr>
            <w:tcW w:w="120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DE88658" w14:textId="6C6759ED" w:rsidR="00D63888" w:rsidRPr="008B1149" w:rsidRDefault="008B1149" w:rsidP="00D63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8B1149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Filters: published in the last 10 years</w:t>
            </w:r>
          </w:p>
        </w:tc>
        <w:tc>
          <w:tcPr>
            <w:tcW w:w="156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76DA94" w14:textId="0E80AD08" w:rsidR="00D63888" w:rsidRPr="008B1149" w:rsidRDefault="008B1149" w:rsidP="002162F2">
            <w:pPr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8B1149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24</w:t>
            </w:r>
          </w:p>
        </w:tc>
      </w:tr>
    </w:tbl>
    <w:p w14:paraId="238A7AB6" w14:textId="77777777" w:rsidR="008B1149" w:rsidRDefault="008B1149" w:rsidP="00084F1E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AU" w:eastAsia="zh-CN"/>
        </w:rPr>
      </w:pPr>
    </w:p>
    <w:p w14:paraId="39A9FFCA" w14:textId="658E6A22" w:rsidR="00084F1E" w:rsidRPr="00B55BC3" w:rsidRDefault="00084F1E" w:rsidP="00084F1E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97582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AU" w:eastAsia="zh-CN"/>
        </w:rPr>
        <w:lastRenderedPageBreak/>
        <w:t>Search </w:t>
      </w:r>
      <w:r w:rsidRPr="00B55BC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trategy in PubMed</w:t>
      </w:r>
    </w:p>
    <w:p w14:paraId="49C6C36C" w14:textId="77777777" w:rsidR="00084F1E" w:rsidRPr="001F17CB" w:rsidRDefault="00084F1E" w:rsidP="00084F1E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6A34BEE0" w14:textId="271F1DF0" w:rsidR="00084F1E" w:rsidRPr="008B1149" w:rsidRDefault="008B1149" w:rsidP="00084F1E">
      <w:pPr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8B1149">
        <w:rPr>
          <w:rFonts w:ascii="Times New Roman" w:eastAsia="Times New Roman" w:hAnsi="Times New Roman" w:cs="Times New Roman"/>
          <w:color w:val="0A0905"/>
          <w:sz w:val="24"/>
          <w:szCs w:val="24"/>
        </w:rPr>
        <w:t>Search ((((((((randomized controlled trial[pt] OR controlled clinical trial[pt] OR randomized[tiab] OR placebo[tiab] OR “clinical trials as topic”[majr] OR randomly[tiab] OR trial[ti]))) AND (("blood glucose self-monitoring"[mh] OR Blood Glucose Self-Monitoring[tiab] OR Blood Sugar Self-Monitoring[tiab] OR Home Blood Glucose Monitoring[tiab] OR Blood glucose monitoring system*[tiab]))) AND ((Continuous glucose monitoring system*[tiab] OR continuous glucose monitor*[tiab] OR continuous glucose sen*[tiab] OR continuous glucose device*[tiab] OR continuous blood sugar monitor*[tiab] OR continuous blood sugar sen*[tiab] OR continuous blood device*[tiab] OR continuous subcutaneous glucose monitor*[tiab] OR continuous subcutaneous glucose sen*[tiab] OR CGM*[tiab] OR real-time CGM*[tiab] OR rt-CGM*[tiab] OR flash glucose monitor*[tiab] OR FGM*[tiab] OR sensor-augmented insulin pump[tiab] OR SAP[tiab] OR iPro*[tiab] OR FreeStyle Libre*[tiab] OR HiBell*[tiab] OR Dexcom*[tiab] OR MiniMed*[tiab] OR Medtronic*[tiab] OR Guardian Connect CGM*[tiab] OR Senseonics Eversense*[tiab] OR GlucoTrack*[tiab]))) AND (("Diabetes mellitus, type 2"[mh] OR Type 2 diabetes[tiab] OR Ketosis resistant diabetes mellitus[tiab] OR Non insulin dependent diabetes[tiab] OR Stable diabetes mellitus[tiab] OR Diabetes mellitus[tiab] OR NIDDM[tiab] OR Maturity onset diabetes mellitus[tiab] OR MODY[tiab] OR Slow onset diabetes mellitus[tiab] OR Noninsulin-dependent diabetes mellitus[tiab] OR Noninsulin dependent diabetes mellitus[tiab] OR Maturity onset diabetes[tiab] OR Adult-Onset Diabetes Mellitus[tiab])))) AND English[Language]) AND Humans[Filter] Filters: published in the last 10 years</w:t>
      </w:r>
    </w:p>
    <w:p w14:paraId="53BFF7EC" w14:textId="77777777" w:rsidR="00975825" w:rsidRPr="00084F1E" w:rsidRDefault="00975825" w:rsidP="007215AD">
      <w:pPr>
        <w:rPr>
          <w:rFonts w:ascii="Times New Roman" w:hAnsi="Times New Roman" w:cs="Times New Roman"/>
          <w:sz w:val="20"/>
          <w:szCs w:val="20"/>
        </w:rPr>
      </w:pPr>
    </w:p>
    <w:sectPr w:rsidR="00975825" w:rsidRPr="00084F1E" w:rsidSect="001C66CC">
      <w:pgSz w:w="15840" w:h="12240" w:orient="landscape"/>
      <w:pgMar w:top="1440" w:right="144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2NLA0NjOwNDcwMjJR0lEKTi0uzszPAykwNKoFAG3t+KotAAAA"/>
  </w:docVars>
  <w:rsids>
    <w:rsidRoot w:val="0079498D"/>
    <w:rsid w:val="00073003"/>
    <w:rsid w:val="00084F1E"/>
    <w:rsid w:val="00147306"/>
    <w:rsid w:val="001C66CC"/>
    <w:rsid w:val="00213B29"/>
    <w:rsid w:val="002162F2"/>
    <w:rsid w:val="00270560"/>
    <w:rsid w:val="003E2298"/>
    <w:rsid w:val="003F1CB6"/>
    <w:rsid w:val="004B5BBC"/>
    <w:rsid w:val="00613574"/>
    <w:rsid w:val="006F7907"/>
    <w:rsid w:val="007215AD"/>
    <w:rsid w:val="0079498D"/>
    <w:rsid w:val="00800F31"/>
    <w:rsid w:val="008020DB"/>
    <w:rsid w:val="008926F8"/>
    <w:rsid w:val="008B1149"/>
    <w:rsid w:val="008D6BEE"/>
    <w:rsid w:val="00975825"/>
    <w:rsid w:val="009F2361"/>
    <w:rsid w:val="00AD7510"/>
    <w:rsid w:val="00B662A5"/>
    <w:rsid w:val="00BD7B2A"/>
    <w:rsid w:val="00CC7D25"/>
    <w:rsid w:val="00D322EB"/>
    <w:rsid w:val="00D40462"/>
    <w:rsid w:val="00D63888"/>
    <w:rsid w:val="00DB4CAB"/>
    <w:rsid w:val="00E32852"/>
    <w:rsid w:val="00E938EE"/>
    <w:rsid w:val="00EB51C3"/>
    <w:rsid w:val="00F82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22CD6"/>
  <w15:chartTrackingRefBased/>
  <w15:docId w15:val="{5D61144D-E434-452E-89D9-304010FFE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20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C66C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D75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75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75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75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751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75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5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5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8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9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-ncbi-nlm-nih-gov.proxy.library.adelaide.edu.au/pubmed/?cmd=HistorySearch&amp;querykey=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ubmed/?cmd=HistorySearch&amp;querykey=15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-ncbi-nlm-nih-gov.proxy.library.adelaide.edu.au/pubmed/?cmd=HistorySearch&amp;querykey=4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-ncbi-nlm-nih-gov.proxy.library.adelaide.edu.au/pubmed/?cmd=HistorySearch&amp;querykey=2" TargetMode="External"/><Relationship Id="rId10" Type="http://schemas.openxmlformats.org/officeDocument/2006/relationships/hyperlink" Target="https://www.ncbi.nlm.nih.gov/pubmed/?cmd=HistorySearch&amp;querykey=24" TargetMode="External"/><Relationship Id="rId4" Type="http://schemas.openxmlformats.org/officeDocument/2006/relationships/hyperlink" Target="https://www-ncbi-nlm-nih-gov.proxy.library.adelaide.edu.au/pubmed/?cmd=HistorySearch&amp;querykey=1" TargetMode="External"/><Relationship Id="rId9" Type="http://schemas.openxmlformats.org/officeDocument/2006/relationships/hyperlink" Target="https://www-ncbi-nlm-nih-gov.proxy.library.adelaide.edu.au/pubmed/?cmd=HistorySearch&amp;querykey=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690</Words>
  <Characters>393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SHRESTHA</dc:creator>
  <cp:keywords/>
  <dc:description/>
  <cp:lastModifiedBy>Mingyue Zheng</cp:lastModifiedBy>
  <cp:revision>9</cp:revision>
  <dcterms:created xsi:type="dcterms:W3CDTF">2020-03-10T06:34:00Z</dcterms:created>
  <dcterms:modified xsi:type="dcterms:W3CDTF">2020-05-18T08:07:00Z</dcterms:modified>
</cp:coreProperties>
</file>